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6C13DD" w14:textId="6624B615" w:rsidR="008A07C2" w:rsidRPr="007F59EC" w:rsidRDefault="006A09FD" w:rsidP="00B40406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bookmarkStart w:id="0" w:name="_GoBack"/>
      <w:r w:rsidRPr="007F59EC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</w:t>
      </w:r>
      <w:r w:rsidR="006635C7" w:rsidRPr="007F59EC">
        <w:rPr>
          <w:rFonts w:ascii="Times New Roman" w:hAnsi="Times New Roman" w:cs="Times New Roman"/>
          <w:b/>
          <w:bCs/>
          <w:color w:val="000000" w:themeColor="text1"/>
          <w:sz w:val="24"/>
        </w:rPr>
        <w:t>T</w:t>
      </w:r>
      <w:r w:rsidR="00B40406" w:rsidRPr="007F59EC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able </w:t>
      </w:r>
      <w:r w:rsidR="00834C1B" w:rsidRPr="007F59EC">
        <w:rPr>
          <w:rFonts w:ascii="Times New Roman" w:hAnsi="Times New Roman" w:cs="Times New Roman"/>
          <w:b/>
          <w:bCs/>
          <w:color w:val="000000" w:themeColor="text1"/>
          <w:sz w:val="24"/>
        </w:rPr>
        <w:t>9</w:t>
      </w:r>
      <w:r w:rsidR="00B40406" w:rsidRPr="007F59EC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bookmarkStart w:id="1" w:name="_Hlk164001210"/>
      <w:r w:rsidR="00135697" w:rsidRPr="007F59EC">
        <w:rPr>
          <w:rFonts w:ascii="Times New Roman" w:hAnsi="Times New Roman" w:cs="Times New Roman"/>
          <w:b/>
          <w:bCs/>
          <w:color w:val="000000" w:themeColor="text1"/>
          <w:sz w:val="24"/>
        </w:rPr>
        <w:t>Information of protein s</w:t>
      </w:r>
      <w:r w:rsidR="00AC0A4B" w:rsidRPr="007F59EC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ubcellular </w:t>
      </w:r>
      <w:r w:rsidR="00E97103" w:rsidRPr="007F59EC">
        <w:rPr>
          <w:rFonts w:ascii="Times New Roman" w:hAnsi="Times New Roman" w:cs="Times New Roman"/>
          <w:b/>
          <w:bCs/>
          <w:color w:val="000000" w:themeColor="text1"/>
          <w:sz w:val="24"/>
        </w:rPr>
        <w:t>localization</w:t>
      </w:r>
      <w:r w:rsidR="00135697" w:rsidRPr="007F59EC"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 w:rsidR="00AC0A4B" w:rsidRPr="007F59EC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135697" w:rsidRPr="007F59EC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in </w:t>
      </w:r>
      <w:r w:rsidR="00E97103" w:rsidRPr="007F59EC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MAM </w:t>
      </w:r>
      <w:r w:rsidR="00135697" w:rsidRPr="007F59EC">
        <w:rPr>
          <w:rFonts w:ascii="Times New Roman" w:hAnsi="Times New Roman" w:cs="Times New Roman"/>
          <w:b/>
          <w:bCs/>
          <w:color w:val="000000" w:themeColor="text1"/>
          <w:sz w:val="24"/>
        </w:rPr>
        <w:t>proteomics</w:t>
      </w:r>
    </w:p>
    <w:tbl>
      <w:tblPr>
        <w:tblStyle w:val="a3"/>
        <w:tblW w:w="12865" w:type="dxa"/>
        <w:jc w:val="center"/>
        <w:tblLook w:val="04A0" w:firstRow="1" w:lastRow="0" w:firstColumn="1" w:lastColumn="0" w:noHBand="0" w:noVBand="1"/>
      </w:tblPr>
      <w:tblGrid>
        <w:gridCol w:w="4590"/>
        <w:gridCol w:w="2160"/>
        <w:gridCol w:w="1885"/>
        <w:gridCol w:w="2250"/>
        <w:gridCol w:w="1980"/>
      </w:tblGrid>
      <w:tr w:rsidR="00064B68" w14:paraId="14CD4579" w14:textId="71EB03A5" w:rsidTr="004572F1">
        <w:trPr>
          <w:trHeight w:val="406"/>
          <w:jc w:val="center"/>
        </w:trPr>
        <w:tc>
          <w:tcPr>
            <w:tcW w:w="4590" w:type="dxa"/>
            <w:vAlign w:val="center"/>
          </w:tcPr>
          <w:bookmarkEnd w:id="1"/>
          <w:bookmarkEnd w:id="0"/>
          <w:p w14:paraId="54B51C07" w14:textId="16789BA4" w:rsidR="00064B68" w:rsidRPr="00284D5C" w:rsidRDefault="00064B68" w:rsidP="004572F1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84D5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ubcellular components</w:t>
            </w:r>
          </w:p>
        </w:tc>
        <w:tc>
          <w:tcPr>
            <w:tcW w:w="2160" w:type="dxa"/>
            <w:vAlign w:val="center"/>
          </w:tcPr>
          <w:p w14:paraId="43010BB7" w14:textId="6F05D881" w:rsidR="00064B68" w:rsidRPr="00284D5C" w:rsidRDefault="00064B68" w:rsidP="004572F1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84D5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Exclusive (</w:t>
            </w:r>
            <w:proofErr w:type="spellStart"/>
            <w:r w:rsidRPr="00284D5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niprot</w:t>
            </w:r>
            <w:proofErr w:type="spellEnd"/>
            <w:r w:rsidRPr="00284D5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85" w:type="dxa"/>
            <w:vAlign w:val="center"/>
          </w:tcPr>
          <w:p w14:paraId="589CCE2A" w14:textId="110E1A98" w:rsidR="00064B68" w:rsidRPr="00284D5C" w:rsidRDefault="00064B68" w:rsidP="004572F1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84D5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Exclusive (HPA)</w:t>
            </w:r>
          </w:p>
        </w:tc>
        <w:tc>
          <w:tcPr>
            <w:tcW w:w="2250" w:type="dxa"/>
            <w:vAlign w:val="center"/>
          </w:tcPr>
          <w:p w14:paraId="361B1AEF" w14:textId="10884A9E" w:rsidR="00064B68" w:rsidRPr="00284D5C" w:rsidRDefault="00064B68" w:rsidP="004572F1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84D5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ombined (</w:t>
            </w:r>
            <w:proofErr w:type="spellStart"/>
            <w:r w:rsidRPr="00284D5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Uniprot</w:t>
            </w:r>
            <w:proofErr w:type="spellEnd"/>
            <w:r w:rsidRPr="00284D5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0" w:type="dxa"/>
            <w:vAlign w:val="center"/>
          </w:tcPr>
          <w:p w14:paraId="4B89421E" w14:textId="507CB7F4" w:rsidR="00064B68" w:rsidRPr="00284D5C" w:rsidRDefault="00064B68" w:rsidP="004572F1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284D5C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ombined (HPA)</w:t>
            </w:r>
          </w:p>
        </w:tc>
      </w:tr>
      <w:tr w:rsidR="00064B68" w14:paraId="691FE5D3" w14:textId="3E002E24" w:rsidTr="004572F1">
        <w:trPr>
          <w:trHeight w:val="406"/>
          <w:jc w:val="center"/>
        </w:trPr>
        <w:tc>
          <w:tcPr>
            <w:tcW w:w="4590" w:type="dxa"/>
            <w:vAlign w:val="center"/>
          </w:tcPr>
          <w:p w14:paraId="7F3CF310" w14:textId="13E46224" w:rsidR="00064B68" w:rsidRPr="00284D5C" w:rsidRDefault="00064B68" w:rsidP="004572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2" w:name="_Hlk44865734"/>
            <w:r w:rsidRPr="00284D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chondria</w:t>
            </w:r>
            <w:r w:rsidR="00506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, %)</w:t>
            </w:r>
          </w:p>
        </w:tc>
        <w:tc>
          <w:tcPr>
            <w:tcW w:w="2160" w:type="dxa"/>
            <w:vAlign w:val="center"/>
          </w:tcPr>
          <w:p w14:paraId="60459988" w14:textId="792199D5" w:rsidR="00064B68" w:rsidRPr="00931E84" w:rsidRDefault="004572F1" w:rsidP="004572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4 (18.067)</w:t>
            </w:r>
          </w:p>
        </w:tc>
        <w:tc>
          <w:tcPr>
            <w:tcW w:w="1885" w:type="dxa"/>
            <w:vAlign w:val="center"/>
          </w:tcPr>
          <w:p w14:paraId="53184FD9" w14:textId="3519335D" w:rsidR="00064B68" w:rsidRPr="00931E84" w:rsidRDefault="002E0360" w:rsidP="004572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8 (16.768)</w:t>
            </w:r>
          </w:p>
        </w:tc>
        <w:tc>
          <w:tcPr>
            <w:tcW w:w="2250" w:type="dxa"/>
            <w:vAlign w:val="center"/>
          </w:tcPr>
          <w:p w14:paraId="1880D7D2" w14:textId="05042558" w:rsidR="004D2DFE" w:rsidRPr="00931E84" w:rsidRDefault="00F74A3D" w:rsidP="004572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20 (6.996)</w:t>
            </w:r>
          </w:p>
        </w:tc>
        <w:tc>
          <w:tcPr>
            <w:tcW w:w="1980" w:type="dxa"/>
            <w:vAlign w:val="center"/>
          </w:tcPr>
          <w:p w14:paraId="68BF6EE7" w14:textId="6CA4B016" w:rsidR="00064B68" w:rsidRPr="00931E84" w:rsidRDefault="004D2DFE" w:rsidP="004572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4 (7.133)</w:t>
            </w:r>
          </w:p>
        </w:tc>
      </w:tr>
      <w:tr w:rsidR="00064B68" w14:paraId="6BAE1D77" w14:textId="484F8AD8" w:rsidTr="004572F1">
        <w:trPr>
          <w:trHeight w:val="406"/>
          <w:jc w:val="center"/>
        </w:trPr>
        <w:tc>
          <w:tcPr>
            <w:tcW w:w="4590" w:type="dxa"/>
            <w:vAlign w:val="center"/>
          </w:tcPr>
          <w:p w14:paraId="4E3C5DD1" w14:textId="48F84F6B" w:rsidR="00064B68" w:rsidRPr="00284D5C" w:rsidRDefault="00064B68" w:rsidP="004572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4D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</w:t>
            </w:r>
            <w:r w:rsidR="00506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, %)</w:t>
            </w:r>
          </w:p>
        </w:tc>
        <w:tc>
          <w:tcPr>
            <w:tcW w:w="2160" w:type="dxa"/>
            <w:vAlign w:val="center"/>
          </w:tcPr>
          <w:p w14:paraId="7CE80253" w14:textId="308E55DB" w:rsidR="00064B68" w:rsidRPr="00931E84" w:rsidRDefault="004572F1" w:rsidP="004572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2 (9.561)</w:t>
            </w:r>
          </w:p>
        </w:tc>
        <w:tc>
          <w:tcPr>
            <w:tcW w:w="1885" w:type="dxa"/>
            <w:vAlign w:val="center"/>
          </w:tcPr>
          <w:p w14:paraId="56B43407" w14:textId="29FBE7C0" w:rsidR="00064B68" w:rsidRPr="00931E84" w:rsidRDefault="002E0360" w:rsidP="004572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1 (6.525)</w:t>
            </w:r>
          </w:p>
        </w:tc>
        <w:tc>
          <w:tcPr>
            <w:tcW w:w="2250" w:type="dxa"/>
            <w:vAlign w:val="center"/>
          </w:tcPr>
          <w:p w14:paraId="4F44AA50" w14:textId="505F94ED" w:rsidR="00064B68" w:rsidRPr="00931E84" w:rsidRDefault="00F74A3D" w:rsidP="004572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71 (5.974)</w:t>
            </w:r>
          </w:p>
        </w:tc>
        <w:tc>
          <w:tcPr>
            <w:tcW w:w="1980" w:type="dxa"/>
            <w:vAlign w:val="center"/>
          </w:tcPr>
          <w:p w14:paraId="30AE8270" w14:textId="2A1AD633" w:rsidR="00064B68" w:rsidRPr="00931E84" w:rsidRDefault="004D2DFE" w:rsidP="004572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4 (3.433)</w:t>
            </w:r>
          </w:p>
        </w:tc>
      </w:tr>
      <w:tr w:rsidR="00064B68" w14:paraId="549C1AD7" w14:textId="2719EFA4" w:rsidTr="004572F1">
        <w:trPr>
          <w:trHeight w:val="406"/>
          <w:jc w:val="center"/>
        </w:trPr>
        <w:tc>
          <w:tcPr>
            <w:tcW w:w="4590" w:type="dxa"/>
            <w:vAlign w:val="center"/>
          </w:tcPr>
          <w:p w14:paraId="1AF1869F" w14:textId="4AAC6D9C" w:rsidR="00064B68" w:rsidRPr="00284D5C" w:rsidRDefault="00064B68" w:rsidP="004572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4D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us</w:t>
            </w:r>
            <w:r w:rsidR="00506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, %)</w:t>
            </w:r>
          </w:p>
        </w:tc>
        <w:tc>
          <w:tcPr>
            <w:tcW w:w="2160" w:type="dxa"/>
            <w:vAlign w:val="center"/>
          </w:tcPr>
          <w:p w14:paraId="3EC632EA" w14:textId="11877EA2" w:rsidR="00064B68" w:rsidRPr="00931E84" w:rsidRDefault="007859D8" w:rsidP="004572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 (7.065)</w:t>
            </w:r>
          </w:p>
        </w:tc>
        <w:tc>
          <w:tcPr>
            <w:tcW w:w="1885" w:type="dxa"/>
            <w:vAlign w:val="center"/>
          </w:tcPr>
          <w:p w14:paraId="6B23ECA4" w14:textId="249F5F54" w:rsidR="00064B68" w:rsidRPr="00931E84" w:rsidRDefault="002E0360" w:rsidP="004572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1 (19.922)</w:t>
            </w:r>
          </w:p>
        </w:tc>
        <w:tc>
          <w:tcPr>
            <w:tcW w:w="2250" w:type="dxa"/>
            <w:vAlign w:val="center"/>
          </w:tcPr>
          <w:p w14:paraId="66DD8DAB" w14:textId="68979537" w:rsidR="00064B68" w:rsidRPr="00931E84" w:rsidRDefault="00F74A3D" w:rsidP="004572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53 (11.337)</w:t>
            </w:r>
          </w:p>
        </w:tc>
        <w:tc>
          <w:tcPr>
            <w:tcW w:w="1980" w:type="dxa"/>
            <w:vAlign w:val="center"/>
          </w:tcPr>
          <w:p w14:paraId="63712C71" w14:textId="3F4BD1B3" w:rsidR="00064B68" w:rsidRPr="00931E84" w:rsidRDefault="004D2DFE" w:rsidP="004572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26 (29.044)</w:t>
            </w:r>
          </w:p>
        </w:tc>
      </w:tr>
      <w:tr w:rsidR="00064B68" w14:paraId="1DCF44EE" w14:textId="77777777" w:rsidTr="004572F1">
        <w:trPr>
          <w:trHeight w:val="406"/>
          <w:jc w:val="center"/>
        </w:trPr>
        <w:tc>
          <w:tcPr>
            <w:tcW w:w="4590" w:type="dxa"/>
            <w:vAlign w:val="center"/>
          </w:tcPr>
          <w:p w14:paraId="6A8E415F" w14:textId="1A63C762" w:rsidR="00064B68" w:rsidRPr="00284D5C" w:rsidRDefault="00064B68" w:rsidP="004572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4D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sol</w:t>
            </w:r>
            <w:r w:rsidR="00506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, %)</w:t>
            </w:r>
          </w:p>
        </w:tc>
        <w:tc>
          <w:tcPr>
            <w:tcW w:w="2160" w:type="dxa"/>
            <w:vAlign w:val="center"/>
          </w:tcPr>
          <w:p w14:paraId="6E6EC6AE" w14:textId="3E6D2662" w:rsidR="00064B68" w:rsidRPr="00931E84" w:rsidRDefault="007859D8" w:rsidP="004572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 (2.074)</w:t>
            </w:r>
          </w:p>
        </w:tc>
        <w:tc>
          <w:tcPr>
            <w:tcW w:w="1885" w:type="dxa"/>
            <w:vAlign w:val="center"/>
          </w:tcPr>
          <w:p w14:paraId="2AC8F401" w14:textId="0572FFFA" w:rsidR="00064B68" w:rsidRPr="00931E84" w:rsidRDefault="002E0360" w:rsidP="004572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6 (22.299)</w:t>
            </w:r>
          </w:p>
        </w:tc>
        <w:tc>
          <w:tcPr>
            <w:tcW w:w="2250" w:type="dxa"/>
            <w:vAlign w:val="center"/>
          </w:tcPr>
          <w:p w14:paraId="7A458853" w14:textId="1B431A30" w:rsidR="00064B68" w:rsidRPr="00931E84" w:rsidRDefault="00F74A3D" w:rsidP="004572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4 (2.428)</w:t>
            </w:r>
          </w:p>
        </w:tc>
        <w:tc>
          <w:tcPr>
            <w:tcW w:w="1980" w:type="dxa"/>
            <w:vAlign w:val="center"/>
          </w:tcPr>
          <w:p w14:paraId="588BE0AC" w14:textId="1A1EA5DC" w:rsidR="00064B68" w:rsidRPr="00931E84" w:rsidRDefault="004D2DFE" w:rsidP="004572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22 (23.864)</w:t>
            </w:r>
          </w:p>
        </w:tc>
      </w:tr>
      <w:bookmarkEnd w:id="2"/>
      <w:tr w:rsidR="00064B68" w:rsidRPr="00931E84" w14:paraId="5EE51D12" w14:textId="77777777" w:rsidTr="004572F1">
        <w:tblPrEx>
          <w:jc w:val="left"/>
        </w:tblPrEx>
        <w:trPr>
          <w:trHeight w:val="406"/>
        </w:trPr>
        <w:tc>
          <w:tcPr>
            <w:tcW w:w="4590" w:type="dxa"/>
            <w:vAlign w:val="center"/>
          </w:tcPr>
          <w:p w14:paraId="55DBE7C6" w14:textId="61B772C3" w:rsidR="00064B68" w:rsidRPr="00284D5C" w:rsidRDefault="00064B68" w:rsidP="004572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4D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lgi apparatus</w:t>
            </w:r>
            <w:r w:rsidR="00506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, %)</w:t>
            </w:r>
          </w:p>
        </w:tc>
        <w:tc>
          <w:tcPr>
            <w:tcW w:w="2160" w:type="dxa"/>
            <w:vAlign w:val="center"/>
          </w:tcPr>
          <w:p w14:paraId="705773C3" w14:textId="46EA1805" w:rsidR="00064B68" w:rsidRPr="00931E84" w:rsidRDefault="007859D8" w:rsidP="004572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5 (4.745)</w:t>
            </w:r>
          </w:p>
        </w:tc>
        <w:tc>
          <w:tcPr>
            <w:tcW w:w="1885" w:type="dxa"/>
            <w:vAlign w:val="center"/>
          </w:tcPr>
          <w:p w14:paraId="66010210" w14:textId="46812545" w:rsidR="00064B68" w:rsidRPr="00931E84" w:rsidRDefault="002E0360" w:rsidP="004572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6 (5.877)</w:t>
            </w:r>
          </w:p>
        </w:tc>
        <w:tc>
          <w:tcPr>
            <w:tcW w:w="2250" w:type="dxa"/>
            <w:vAlign w:val="center"/>
          </w:tcPr>
          <w:p w14:paraId="4FB91453" w14:textId="2037B6D9" w:rsidR="00064B68" w:rsidRPr="00931E84" w:rsidRDefault="00F74A3D" w:rsidP="004572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73 (4.616)</w:t>
            </w:r>
          </w:p>
        </w:tc>
        <w:tc>
          <w:tcPr>
            <w:tcW w:w="1980" w:type="dxa"/>
            <w:vAlign w:val="center"/>
          </w:tcPr>
          <w:p w14:paraId="0A4D9F4E" w14:textId="684CE991" w:rsidR="00064B68" w:rsidRPr="00931E84" w:rsidRDefault="004D2DFE" w:rsidP="004572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2 (5.776)</w:t>
            </w:r>
          </w:p>
        </w:tc>
      </w:tr>
      <w:tr w:rsidR="00064B68" w:rsidRPr="00931E84" w14:paraId="09433E7B" w14:textId="77777777" w:rsidTr="004572F1">
        <w:tblPrEx>
          <w:jc w:val="left"/>
        </w:tblPrEx>
        <w:trPr>
          <w:trHeight w:val="406"/>
        </w:trPr>
        <w:tc>
          <w:tcPr>
            <w:tcW w:w="4590" w:type="dxa"/>
            <w:vAlign w:val="center"/>
          </w:tcPr>
          <w:p w14:paraId="16991C0D" w14:textId="6FA12D15" w:rsidR="00064B68" w:rsidRPr="00284D5C" w:rsidRDefault="00064B68" w:rsidP="004572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4D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osomes, Endosomes, Peroxisomes</w:t>
            </w:r>
            <w:r w:rsidR="00506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, %)</w:t>
            </w:r>
          </w:p>
        </w:tc>
        <w:tc>
          <w:tcPr>
            <w:tcW w:w="2160" w:type="dxa"/>
            <w:vAlign w:val="center"/>
          </w:tcPr>
          <w:p w14:paraId="0AD5D067" w14:textId="38D0EE70" w:rsidR="00064B68" w:rsidRPr="00931E84" w:rsidRDefault="007859D8" w:rsidP="004572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2 (4.640)</w:t>
            </w:r>
          </w:p>
        </w:tc>
        <w:tc>
          <w:tcPr>
            <w:tcW w:w="1885" w:type="dxa"/>
            <w:vAlign w:val="center"/>
          </w:tcPr>
          <w:p w14:paraId="47A8C34E" w14:textId="1970C406" w:rsidR="00064B68" w:rsidRPr="00931E84" w:rsidRDefault="002E0360" w:rsidP="004572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 (0.778)</w:t>
            </w:r>
          </w:p>
        </w:tc>
        <w:tc>
          <w:tcPr>
            <w:tcW w:w="2250" w:type="dxa"/>
            <w:vAlign w:val="center"/>
          </w:tcPr>
          <w:p w14:paraId="3059508B" w14:textId="5E797604" w:rsidR="00064B68" w:rsidRPr="00931E84" w:rsidRDefault="00F74A3D" w:rsidP="004572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20 (6.996)</w:t>
            </w:r>
          </w:p>
        </w:tc>
        <w:tc>
          <w:tcPr>
            <w:tcW w:w="1980" w:type="dxa"/>
            <w:vAlign w:val="center"/>
          </w:tcPr>
          <w:p w14:paraId="6D73A9BA" w14:textId="3D11FFF5" w:rsidR="00064B68" w:rsidRPr="00931E84" w:rsidRDefault="004D2DFE" w:rsidP="004572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 (0.555)</w:t>
            </w:r>
          </w:p>
        </w:tc>
      </w:tr>
      <w:tr w:rsidR="00064B68" w:rsidRPr="00931E84" w14:paraId="2A5375EC" w14:textId="77777777" w:rsidTr="004572F1">
        <w:tblPrEx>
          <w:jc w:val="left"/>
        </w:tblPrEx>
        <w:trPr>
          <w:trHeight w:val="406"/>
        </w:trPr>
        <w:tc>
          <w:tcPr>
            <w:tcW w:w="4590" w:type="dxa"/>
            <w:vAlign w:val="center"/>
          </w:tcPr>
          <w:p w14:paraId="73C0BC89" w14:textId="0CE5DC33" w:rsidR="00064B68" w:rsidRPr="00284D5C" w:rsidRDefault="00064B68" w:rsidP="004572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4D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skeleton</w:t>
            </w:r>
            <w:r w:rsidR="00506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, %)</w:t>
            </w:r>
          </w:p>
        </w:tc>
        <w:tc>
          <w:tcPr>
            <w:tcW w:w="2160" w:type="dxa"/>
            <w:vAlign w:val="center"/>
          </w:tcPr>
          <w:p w14:paraId="440DDB64" w14:textId="0C8A1D6D" w:rsidR="00064B68" w:rsidRPr="00931E84" w:rsidRDefault="007859D8" w:rsidP="004572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 (3.409)</w:t>
            </w:r>
          </w:p>
        </w:tc>
        <w:tc>
          <w:tcPr>
            <w:tcW w:w="1885" w:type="dxa"/>
            <w:vAlign w:val="center"/>
          </w:tcPr>
          <w:p w14:paraId="62A65C79" w14:textId="58E2776F" w:rsidR="00064B68" w:rsidRPr="00931E84" w:rsidRDefault="002E0360" w:rsidP="004572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 (2.982)</w:t>
            </w:r>
          </w:p>
        </w:tc>
        <w:tc>
          <w:tcPr>
            <w:tcW w:w="2250" w:type="dxa"/>
            <w:vAlign w:val="center"/>
          </w:tcPr>
          <w:p w14:paraId="2336834C" w14:textId="00D81562" w:rsidR="00064B68" w:rsidRPr="00931E84" w:rsidRDefault="00F74A3D" w:rsidP="004572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14 (6.269)</w:t>
            </w:r>
          </w:p>
        </w:tc>
        <w:tc>
          <w:tcPr>
            <w:tcW w:w="1980" w:type="dxa"/>
            <w:vAlign w:val="center"/>
          </w:tcPr>
          <w:p w14:paraId="7D57BF51" w14:textId="3FD78CE0" w:rsidR="00064B68" w:rsidRPr="00931E84" w:rsidRDefault="004D2DFE" w:rsidP="004572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5 (3.854)</w:t>
            </w:r>
          </w:p>
        </w:tc>
      </w:tr>
      <w:tr w:rsidR="00064B68" w:rsidRPr="00931E84" w14:paraId="31EF9B87" w14:textId="77777777" w:rsidTr="004572F1">
        <w:tblPrEx>
          <w:jc w:val="left"/>
        </w:tblPrEx>
        <w:trPr>
          <w:trHeight w:val="406"/>
        </w:trPr>
        <w:tc>
          <w:tcPr>
            <w:tcW w:w="4590" w:type="dxa"/>
            <w:vAlign w:val="center"/>
          </w:tcPr>
          <w:p w14:paraId="5EDF9D00" w14:textId="7018B881" w:rsidR="00064B68" w:rsidRPr="00284D5C" w:rsidRDefault="00064B68" w:rsidP="004572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4D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a membrane</w:t>
            </w:r>
            <w:r w:rsidR="00506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, %)</w:t>
            </w:r>
          </w:p>
        </w:tc>
        <w:tc>
          <w:tcPr>
            <w:tcW w:w="2160" w:type="dxa"/>
            <w:vAlign w:val="center"/>
          </w:tcPr>
          <w:p w14:paraId="4396E0AB" w14:textId="4E8E16FA" w:rsidR="00064B68" w:rsidRPr="00931E84" w:rsidRDefault="007859D8" w:rsidP="004572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4 (12.443)</w:t>
            </w:r>
          </w:p>
        </w:tc>
        <w:tc>
          <w:tcPr>
            <w:tcW w:w="1885" w:type="dxa"/>
            <w:vAlign w:val="center"/>
          </w:tcPr>
          <w:p w14:paraId="0E35C788" w14:textId="44A77379" w:rsidR="00064B68" w:rsidRPr="00931E84" w:rsidRDefault="002E0360" w:rsidP="004572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7 (7.217)</w:t>
            </w:r>
          </w:p>
        </w:tc>
        <w:tc>
          <w:tcPr>
            <w:tcW w:w="2250" w:type="dxa"/>
            <w:vAlign w:val="center"/>
          </w:tcPr>
          <w:p w14:paraId="403463DA" w14:textId="23A9F39F" w:rsidR="00064B68" w:rsidRPr="00931E84" w:rsidRDefault="00F74A3D" w:rsidP="004572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85 (12.243)</w:t>
            </w:r>
          </w:p>
        </w:tc>
        <w:tc>
          <w:tcPr>
            <w:tcW w:w="1980" w:type="dxa"/>
            <w:vAlign w:val="center"/>
          </w:tcPr>
          <w:p w14:paraId="34E78BEC" w14:textId="58E50220" w:rsidR="00064B68" w:rsidRPr="00931E84" w:rsidRDefault="004D2DFE" w:rsidP="004572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7 (10.144)</w:t>
            </w:r>
          </w:p>
        </w:tc>
      </w:tr>
      <w:tr w:rsidR="00064B68" w:rsidRPr="00931E84" w14:paraId="73EA5038" w14:textId="77777777" w:rsidTr="004572F1">
        <w:tblPrEx>
          <w:jc w:val="left"/>
        </w:tblPrEx>
        <w:trPr>
          <w:trHeight w:val="406"/>
        </w:trPr>
        <w:tc>
          <w:tcPr>
            <w:tcW w:w="4590" w:type="dxa"/>
            <w:vAlign w:val="center"/>
          </w:tcPr>
          <w:p w14:paraId="242960D6" w14:textId="4C56A63D" w:rsidR="00064B68" w:rsidRPr="00284D5C" w:rsidRDefault="00064B68" w:rsidP="004572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4D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</w:t>
            </w:r>
            <w:r w:rsidR="005067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, %)</w:t>
            </w:r>
          </w:p>
        </w:tc>
        <w:tc>
          <w:tcPr>
            <w:tcW w:w="2160" w:type="dxa"/>
            <w:vAlign w:val="center"/>
          </w:tcPr>
          <w:p w14:paraId="6274ADE8" w14:textId="19845EBD" w:rsidR="00064B68" w:rsidRPr="00931E84" w:rsidRDefault="007859D8" w:rsidP="004572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81 (37.996)</w:t>
            </w:r>
          </w:p>
        </w:tc>
        <w:tc>
          <w:tcPr>
            <w:tcW w:w="1885" w:type="dxa"/>
            <w:vAlign w:val="center"/>
          </w:tcPr>
          <w:p w14:paraId="31409804" w14:textId="658CEE0A" w:rsidR="00064B68" w:rsidRPr="00931E84" w:rsidRDefault="002E0360" w:rsidP="004572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8 (17.632)</w:t>
            </w:r>
          </w:p>
        </w:tc>
        <w:tc>
          <w:tcPr>
            <w:tcW w:w="2250" w:type="dxa"/>
            <w:vAlign w:val="center"/>
          </w:tcPr>
          <w:p w14:paraId="1614992A" w14:textId="0EF034BF" w:rsidR="00064B68" w:rsidRPr="00931E84" w:rsidRDefault="00F74A3D" w:rsidP="004572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90 (43.141)</w:t>
            </w:r>
          </w:p>
        </w:tc>
        <w:tc>
          <w:tcPr>
            <w:tcW w:w="1980" w:type="dxa"/>
            <w:vAlign w:val="center"/>
          </w:tcPr>
          <w:p w14:paraId="2F448D37" w14:textId="744050BB" w:rsidR="00064B68" w:rsidRPr="00931E84" w:rsidRDefault="004D2DFE" w:rsidP="004572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76 (16.197)</w:t>
            </w:r>
          </w:p>
        </w:tc>
      </w:tr>
      <w:tr w:rsidR="007859D8" w:rsidRPr="00931E84" w14:paraId="35514E68" w14:textId="77777777" w:rsidTr="004572F1">
        <w:tblPrEx>
          <w:jc w:val="left"/>
        </w:tblPrEx>
        <w:trPr>
          <w:trHeight w:val="406"/>
        </w:trPr>
        <w:tc>
          <w:tcPr>
            <w:tcW w:w="4590" w:type="dxa"/>
            <w:vAlign w:val="center"/>
          </w:tcPr>
          <w:p w14:paraId="434A6F9C" w14:textId="43B5C2A0" w:rsidR="007859D8" w:rsidRPr="00284D5C" w:rsidRDefault="007859D8" w:rsidP="004572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number of locations</w:t>
            </w:r>
          </w:p>
        </w:tc>
        <w:tc>
          <w:tcPr>
            <w:tcW w:w="2160" w:type="dxa"/>
            <w:vAlign w:val="center"/>
          </w:tcPr>
          <w:p w14:paraId="19A8868C" w14:textId="7CDF5D00" w:rsidR="007859D8" w:rsidRDefault="006155D9" w:rsidP="004572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45</w:t>
            </w:r>
          </w:p>
        </w:tc>
        <w:tc>
          <w:tcPr>
            <w:tcW w:w="1885" w:type="dxa"/>
            <w:vAlign w:val="center"/>
          </w:tcPr>
          <w:p w14:paraId="713E5849" w14:textId="08C3EC36" w:rsidR="007859D8" w:rsidRPr="00931E84" w:rsidRDefault="006155D9" w:rsidP="004572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14</w:t>
            </w:r>
          </w:p>
        </w:tc>
        <w:tc>
          <w:tcPr>
            <w:tcW w:w="2250" w:type="dxa"/>
            <w:vAlign w:val="center"/>
          </w:tcPr>
          <w:p w14:paraId="7FCDE7E5" w14:textId="0EAC7008" w:rsidR="007859D8" w:rsidRPr="00931E84" w:rsidRDefault="00F74A3D" w:rsidP="004572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580</w:t>
            </w:r>
          </w:p>
        </w:tc>
        <w:tc>
          <w:tcPr>
            <w:tcW w:w="1980" w:type="dxa"/>
            <w:vAlign w:val="center"/>
          </w:tcPr>
          <w:p w14:paraId="1946344E" w14:textId="5483DF33" w:rsidR="007859D8" w:rsidRPr="00931E84" w:rsidRDefault="00F74A3D" w:rsidP="004572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30</w:t>
            </w:r>
          </w:p>
        </w:tc>
      </w:tr>
      <w:tr w:rsidR="00064B68" w:rsidRPr="00931E84" w14:paraId="195DD933" w14:textId="77777777" w:rsidTr="004572F1">
        <w:tblPrEx>
          <w:jc w:val="left"/>
        </w:tblPrEx>
        <w:trPr>
          <w:trHeight w:val="406"/>
        </w:trPr>
        <w:tc>
          <w:tcPr>
            <w:tcW w:w="4590" w:type="dxa"/>
            <w:vAlign w:val="center"/>
          </w:tcPr>
          <w:p w14:paraId="6944AC27" w14:textId="00CA6988" w:rsidR="00064B68" w:rsidRPr="00284D5C" w:rsidRDefault="00064B68" w:rsidP="004572F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84D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  <w:r w:rsidR="007859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involved </w:t>
            </w:r>
            <w:r w:rsidRPr="00284D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s</w:t>
            </w:r>
          </w:p>
        </w:tc>
        <w:tc>
          <w:tcPr>
            <w:tcW w:w="2160" w:type="dxa"/>
            <w:vAlign w:val="center"/>
          </w:tcPr>
          <w:p w14:paraId="0A8D313C" w14:textId="4B6E69D2" w:rsidR="00064B68" w:rsidRPr="00931E84" w:rsidRDefault="00205D38" w:rsidP="004572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45</w:t>
            </w:r>
          </w:p>
        </w:tc>
        <w:tc>
          <w:tcPr>
            <w:tcW w:w="1885" w:type="dxa"/>
            <w:vAlign w:val="center"/>
          </w:tcPr>
          <w:p w14:paraId="65A66ED6" w14:textId="1684A51A" w:rsidR="00064B68" w:rsidRPr="00931E84" w:rsidRDefault="00205D38" w:rsidP="004572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14</w:t>
            </w:r>
          </w:p>
        </w:tc>
        <w:tc>
          <w:tcPr>
            <w:tcW w:w="2250" w:type="dxa"/>
            <w:vAlign w:val="center"/>
          </w:tcPr>
          <w:p w14:paraId="3CF6EFBE" w14:textId="06FE10B7" w:rsidR="00064B68" w:rsidRPr="00931E84" w:rsidRDefault="00205D38" w:rsidP="004572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80</w:t>
            </w:r>
          </w:p>
        </w:tc>
        <w:tc>
          <w:tcPr>
            <w:tcW w:w="1980" w:type="dxa"/>
            <w:vAlign w:val="center"/>
          </w:tcPr>
          <w:p w14:paraId="68582A5B" w14:textId="4ACB6070" w:rsidR="00064B68" w:rsidRPr="00931E84" w:rsidRDefault="00205D38" w:rsidP="004572F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66</w:t>
            </w:r>
          </w:p>
        </w:tc>
      </w:tr>
      <w:tr w:rsidR="00064B68" w:rsidRPr="00931E84" w14:paraId="3702BC1E" w14:textId="77777777" w:rsidTr="004572F1">
        <w:tblPrEx>
          <w:jc w:val="left"/>
        </w:tblPrEx>
        <w:trPr>
          <w:trHeight w:val="406"/>
        </w:trPr>
        <w:tc>
          <w:tcPr>
            <w:tcW w:w="12865" w:type="dxa"/>
            <w:gridSpan w:val="5"/>
            <w:vAlign w:val="center"/>
          </w:tcPr>
          <w:p w14:paraId="0ACB5EDB" w14:textId="5A2B79CB" w:rsidR="00064B68" w:rsidRPr="00D655CB" w:rsidRDefault="005631E0" w:rsidP="00064B68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65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A,</w:t>
            </w:r>
            <w:r w:rsidR="00506714" w:rsidRPr="00D65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uman protein atlas</w:t>
            </w:r>
            <w:r w:rsidRPr="00D65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="00064B68" w:rsidRPr="00D655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R, </w:t>
            </w:r>
            <w:r w:rsidR="00506714" w:rsidRPr="00D655C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ndoplasmic reticulum.</w:t>
            </w:r>
          </w:p>
        </w:tc>
      </w:tr>
    </w:tbl>
    <w:p w14:paraId="4A1B58FB" w14:textId="15D21639" w:rsidR="00064B68" w:rsidRDefault="00064B68"/>
    <w:p w14:paraId="7D1A414A" w14:textId="757AED16" w:rsidR="00055081" w:rsidRDefault="00055081"/>
    <w:sectPr w:rsidR="00055081" w:rsidSect="00B40406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D11163" w14:textId="77777777" w:rsidR="00365DBA" w:rsidRDefault="00365DBA" w:rsidP="00387E86">
      <w:pPr>
        <w:spacing w:after="0" w:line="240" w:lineRule="auto"/>
      </w:pPr>
      <w:r>
        <w:separator/>
      </w:r>
    </w:p>
  </w:endnote>
  <w:endnote w:type="continuationSeparator" w:id="0">
    <w:p w14:paraId="0D8B7524" w14:textId="77777777" w:rsidR="00365DBA" w:rsidRDefault="00365DBA" w:rsidP="00387E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5B6C64" w14:textId="77777777" w:rsidR="00365DBA" w:rsidRDefault="00365DBA" w:rsidP="00387E86">
      <w:pPr>
        <w:spacing w:after="0" w:line="240" w:lineRule="auto"/>
      </w:pPr>
      <w:r>
        <w:separator/>
      </w:r>
    </w:p>
  </w:footnote>
  <w:footnote w:type="continuationSeparator" w:id="0">
    <w:p w14:paraId="68428BD4" w14:textId="77777777" w:rsidR="00365DBA" w:rsidRDefault="00365DBA" w:rsidP="00387E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4A3"/>
    <w:rsid w:val="000159B3"/>
    <w:rsid w:val="00055081"/>
    <w:rsid w:val="00064B68"/>
    <w:rsid w:val="00084E1A"/>
    <w:rsid w:val="00094BD3"/>
    <w:rsid w:val="000B394F"/>
    <w:rsid w:val="00135697"/>
    <w:rsid w:val="001A3F68"/>
    <w:rsid w:val="001A5149"/>
    <w:rsid w:val="001D4FE4"/>
    <w:rsid w:val="00205D38"/>
    <w:rsid w:val="00216F49"/>
    <w:rsid w:val="0024194F"/>
    <w:rsid w:val="00284D5C"/>
    <w:rsid w:val="002B31E6"/>
    <w:rsid w:val="002C0F42"/>
    <w:rsid w:val="002E0360"/>
    <w:rsid w:val="00365DBA"/>
    <w:rsid w:val="00387E86"/>
    <w:rsid w:val="00443CE7"/>
    <w:rsid w:val="004566DF"/>
    <w:rsid w:val="004572F1"/>
    <w:rsid w:val="004D2DFE"/>
    <w:rsid w:val="004D50B0"/>
    <w:rsid w:val="00506714"/>
    <w:rsid w:val="00517B65"/>
    <w:rsid w:val="005631E0"/>
    <w:rsid w:val="005C5352"/>
    <w:rsid w:val="006155D9"/>
    <w:rsid w:val="00634C29"/>
    <w:rsid w:val="0064063C"/>
    <w:rsid w:val="006635C7"/>
    <w:rsid w:val="0069390F"/>
    <w:rsid w:val="006A09FD"/>
    <w:rsid w:val="006A0B4D"/>
    <w:rsid w:val="007859D8"/>
    <w:rsid w:val="007A5CB3"/>
    <w:rsid w:val="007F59EC"/>
    <w:rsid w:val="007F66C3"/>
    <w:rsid w:val="00834C1B"/>
    <w:rsid w:val="00841206"/>
    <w:rsid w:val="008514A3"/>
    <w:rsid w:val="008A07C2"/>
    <w:rsid w:val="008B54A1"/>
    <w:rsid w:val="00931E84"/>
    <w:rsid w:val="0093245E"/>
    <w:rsid w:val="00932CA5"/>
    <w:rsid w:val="009A480A"/>
    <w:rsid w:val="009D2475"/>
    <w:rsid w:val="00A3477A"/>
    <w:rsid w:val="00A52A5F"/>
    <w:rsid w:val="00A56A1A"/>
    <w:rsid w:val="00A945C8"/>
    <w:rsid w:val="00AB3FA4"/>
    <w:rsid w:val="00AC0A4B"/>
    <w:rsid w:val="00B36FD4"/>
    <w:rsid w:val="00B40406"/>
    <w:rsid w:val="00BC4DE0"/>
    <w:rsid w:val="00C808EE"/>
    <w:rsid w:val="00C820FE"/>
    <w:rsid w:val="00D02D65"/>
    <w:rsid w:val="00D655CB"/>
    <w:rsid w:val="00E97103"/>
    <w:rsid w:val="00F067D7"/>
    <w:rsid w:val="00F108AD"/>
    <w:rsid w:val="00F74A3D"/>
    <w:rsid w:val="00FB1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C85D80"/>
  <w15:chartTrackingRefBased/>
  <w15:docId w15:val="{FA5BF3B9-67F9-4E25-B970-34C386C48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3">
    <w:name w:val="heading 3"/>
    <w:basedOn w:val="a"/>
    <w:link w:val="30"/>
    <w:uiPriority w:val="9"/>
    <w:qFormat/>
    <w:rsid w:val="00D02D6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04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rsid w:val="00D02D65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a4">
    <w:name w:val="Hyperlink"/>
    <w:basedOn w:val="a0"/>
    <w:uiPriority w:val="99"/>
    <w:semiHidden/>
    <w:unhideWhenUsed/>
    <w:rsid w:val="00D02D65"/>
    <w:rPr>
      <w:color w:val="0000FF"/>
      <w:u w:val="single"/>
    </w:rPr>
  </w:style>
  <w:style w:type="character" w:styleId="a5">
    <w:name w:val="annotation reference"/>
    <w:basedOn w:val="a0"/>
    <w:uiPriority w:val="99"/>
    <w:semiHidden/>
    <w:unhideWhenUsed/>
    <w:rsid w:val="0024194F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24194F"/>
    <w:pPr>
      <w:spacing w:line="240" w:lineRule="auto"/>
    </w:pPr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semiHidden/>
    <w:rsid w:val="0024194F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4194F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24194F"/>
    <w:rPr>
      <w:b/>
      <w:bCs/>
      <w:sz w:val="20"/>
      <w:szCs w:val="20"/>
    </w:rPr>
  </w:style>
  <w:style w:type="character" w:styleId="aa">
    <w:name w:val="FollowedHyperlink"/>
    <w:basedOn w:val="a0"/>
    <w:uiPriority w:val="99"/>
    <w:semiHidden/>
    <w:unhideWhenUsed/>
    <w:rsid w:val="00216F49"/>
    <w:rPr>
      <w:color w:val="954F72"/>
      <w:u w:val="single"/>
    </w:rPr>
  </w:style>
  <w:style w:type="paragraph" w:customStyle="1" w:styleId="msonormal0">
    <w:name w:val="msonormal"/>
    <w:basedOn w:val="a"/>
    <w:rsid w:val="00216F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a"/>
    <w:rsid w:val="00A94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xl67">
    <w:name w:val="xl67"/>
    <w:basedOn w:val="a"/>
    <w:rsid w:val="00A945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1"/>
      <w:szCs w:val="21"/>
    </w:rPr>
  </w:style>
  <w:style w:type="paragraph" w:styleId="ab">
    <w:name w:val="header"/>
    <w:basedOn w:val="a"/>
    <w:link w:val="ac"/>
    <w:uiPriority w:val="99"/>
    <w:unhideWhenUsed/>
    <w:rsid w:val="00387E8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c">
    <w:name w:val="页眉 字符"/>
    <w:basedOn w:val="a0"/>
    <w:link w:val="ab"/>
    <w:uiPriority w:val="99"/>
    <w:rsid w:val="00387E86"/>
  </w:style>
  <w:style w:type="paragraph" w:styleId="ad">
    <w:name w:val="footer"/>
    <w:basedOn w:val="a"/>
    <w:link w:val="ae"/>
    <w:uiPriority w:val="99"/>
    <w:unhideWhenUsed/>
    <w:rsid w:val="00387E8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e">
    <w:name w:val="页脚 字符"/>
    <w:basedOn w:val="a0"/>
    <w:link w:val="ad"/>
    <w:uiPriority w:val="99"/>
    <w:rsid w:val="00387E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50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3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7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8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7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3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6A9D87-20B1-4C46-8938-83E098FC00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46</Words>
  <Characters>8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N</dc:creator>
  <cp:keywords/>
  <dc:description/>
  <cp:lastModifiedBy>stardust_lj</cp:lastModifiedBy>
  <cp:revision>34</cp:revision>
  <dcterms:created xsi:type="dcterms:W3CDTF">2023-03-31T16:16:00Z</dcterms:created>
  <dcterms:modified xsi:type="dcterms:W3CDTF">2024-05-07T12:19:00Z</dcterms:modified>
</cp:coreProperties>
</file>